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SombreamentoClaro-nfase1"/>
        <w:tblpPr w:leftFromText="141" w:rightFromText="141" w:vertAnchor="text" w:horzAnchor="margin" w:tblpXSpec="center" w:tblpY="-1556"/>
        <w:tblW w:w="9527" w:type="dxa"/>
        <w:tblLook w:val="04A0" w:firstRow="1" w:lastRow="0" w:firstColumn="1" w:lastColumn="0" w:noHBand="0" w:noVBand="1"/>
      </w:tblPr>
      <w:tblGrid>
        <w:gridCol w:w="1647"/>
        <w:gridCol w:w="1460"/>
        <w:gridCol w:w="1426"/>
        <w:gridCol w:w="2209"/>
        <w:gridCol w:w="2785"/>
      </w:tblGrid>
      <w:tr w:rsidR="00480655" w:rsidRPr="00FC79E5" w14:paraId="5C082FB4" w14:textId="77777777" w:rsidTr="00D03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7" w:type="dxa"/>
            <w:gridSpan w:val="5"/>
            <w:tcBorders>
              <w:top w:val="single" w:sz="8" w:space="0" w:color="000000" w:themeColor="text1"/>
              <w:bottom w:val="single" w:sz="12" w:space="0" w:color="auto"/>
            </w:tcBorders>
          </w:tcPr>
          <w:p w14:paraId="40641F0E" w14:textId="6AF5C79E" w:rsidR="00480655" w:rsidRPr="00CF5105" w:rsidRDefault="00ED5454" w:rsidP="00B42EA5">
            <w:pPr>
              <w:rPr>
                <w:rFonts w:cs="Times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FC79E5">
              <w:rPr>
                <w:rFonts w:ascii="Times New Roman" w:hAnsi="Times New Roman" w:cs="Times New Roman"/>
                <w:color w:val="auto"/>
                <w:lang w:val="en-US"/>
              </w:rPr>
              <w:t>Supplementary Table 1</w:t>
            </w:r>
            <w:r w:rsidR="00480655" w:rsidRPr="00FC79E5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pt-BR"/>
              </w:rPr>
              <w:t>:</w:t>
            </w:r>
            <w:r w:rsidR="00480655" w:rsidRPr="00FC79E5">
              <w:rPr>
                <w:rFonts w:eastAsia="Times New Roman" w:cs="Times"/>
                <w:b w:val="0"/>
                <w:color w:val="auto"/>
                <w:sz w:val="24"/>
                <w:szCs w:val="24"/>
                <w:lang w:val="en-US" w:eastAsia="pt-BR"/>
              </w:rPr>
              <w:t xml:space="preserve"> </w:t>
            </w:r>
            <w:r w:rsidR="00480655" w:rsidRPr="00FC79E5">
              <w:rPr>
                <w:rFonts w:cs="Times"/>
                <w:b w:val="0"/>
                <w:color w:val="auto"/>
                <w:sz w:val="24"/>
                <w:szCs w:val="24"/>
                <w:lang w:val="en-US"/>
              </w:rPr>
              <w:t xml:space="preserve"> </w:t>
            </w:r>
            <w:r w:rsidR="001415B5" w:rsidRPr="00FC79E5">
              <w:rPr>
                <w:rFonts w:cs="Times"/>
                <w:lang w:val="en-US"/>
              </w:rPr>
              <w:t xml:space="preserve"> </w:t>
            </w:r>
            <w:r w:rsidR="00AC6181" w:rsidRPr="00FC79E5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pt-BR"/>
              </w:rPr>
              <w:t>An</w:t>
            </w:r>
            <w:r w:rsidR="001415B5" w:rsidRPr="00FC79E5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pt-BR"/>
              </w:rPr>
              <w:t xml:space="preserve">notations </w:t>
            </w:r>
            <w:r w:rsidR="00480655" w:rsidRPr="00FC79E5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pt-BR"/>
              </w:rPr>
              <w:t xml:space="preserve">of </w:t>
            </w:r>
            <w:r w:rsidR="00480655" w:rsidRPr="00FC79E5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20 best hits</w:t>
            </w:r>
            <w:r w:rsidR="00480655" w:rsidRPr="00FC79E5">
              <w:rPr>
                <w:rFonts w:ascii="Times New Roman" w:eastAsia="Times New Roman" w:hAnsi="Times New Roman" w:cs="Times New Roman"/>
                <w:b w:val="0"/>
                <w:color w:val="000000" w:themeColor="text1"/>
                <w:lang w:val="en-US" w:eastAsia="pt-BR"/>
              </w:rPr>
              <w:t xml:space="preserve"> in the GWAs study </w:t>
            </w:r>
            <w:proofErr w:type="spellStart"/>
            <w:r w:rsidR="00480655" w:rsidRPr="00FC79E5">
              <w:rPr>
                <w:rFonts w:ascii="Times New Roman" w:hAnsi="Times New Roman" w:cs="Times New Roman"/>
                <w:b w:val="0"/>
                <w:iCs/>
                <w:color w:val="000000" w:themeColor="text1"/>
                <w:lang w:val="en-US"/>
              </w:rPr>
              <w:t>IgE</w:t>
            </w:r>
            <w:proofErr w:type="spellEnd"/>
            <w:r w:rsidR="00480655" w:rsidRPr="00FC79E5">
              <w:rPr>
                <w:rFonts w:ascii="Times New Roman" w:hAnsi="Times New Roman" w:cs="Times New Roman"/>
                <w:b w:val="0"/>
                <w:iCs/>
                <w:color w:val="000000" w:themeColor="text1"/>
                <w:lang w:val="en-US"/>
              </w:rPr>
              <w:t xml:space="preserve"> total and IgG4 for </w:t>
            </w:r>
            <w:r w:rsidR="00480655" w:rsidRPr="00FC79E5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lang w:val="en-US"/>
              </w:rPr>
              <w:t>Ascaris lumbricoides</w:t>
            </w:r>
            <w:r w:rsidR="00480655" w:rsidRPr="00FC79E5">
              <w:rPr>
                <w:rFonts w:ascii="Times New Roman" w:hAnsi="Times New Roman" w:cs="Times New Roman"/>
                <w:b w:val="0"/>
                <w:iCs/>
                <w:color w:val="000000" w:themeColor="text1"/>
                <w:lang w:val="en-US"/>
              </w:rPr>
              <w:t xml:space="preserve"> infection</w:t>
            </w:r>
          </w:p>
        </w:tc>
      </w:tr>
      <w:tr w:rsidR="00480655" w:rsidRPr="00F27D53" w14:paraId="04ABAC62" w14:textId="77777777" w:rsidTr="00D0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1B0181" w14:textId="77777777" w:rsidR="00480655" w:rsidRPr="00F27D53" w:rsidRDefault="00480655" w:rsidP="00B42EA5">
            <w:pPr>
              <w:jc w:val="center"/>
              <w:rPr>
                <w:rFonts w:ascii="Times" w:eastAsia="Times New Roman" w:hAnsi="Times" w:cs="Times"/>
                <w:bCs w:val="0"/>
                <w:color w:val="000000" w:themeColor="text1"/>
                <w:sz w:val="18"/>
                <w:szCs w:val="18"/>
                <w:lang w:eastAsia="pt-BR"/>
              </w:rPr>
            </w:pPr>
            <w:r w:rsidRPr="00F27D53">
              <w:rPr>
                <w:rFonts w:ascii="Times" w:eastAsia="Times New Roman" w:hAnsi="Times" w:cs="Times"/>
                <w:bCs w:val="0"/>
                <w:color w:val="000000" w:themeColor="text1"/>
                <w:sz w:val="18"/>
                <w:szCs w:val="18"/>
                <w:lang w:eastAsia="pt-BR"/>
              </w:rPr>
              <w:t>SNV</w:t>
            </w:r>
          </w:p>
          <w:p w14:paraId="44158808" w14:textId="77777777" w:rsidR="00480655" w:rsidRPr="00F27D53" w:rsidRDefault="00480655" w:rsidP="00B42EA5">
            <w:pPr>
              <w:jc w:val="center"/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9107067" w14:textId="77777777" w:rsidR="00480655" w:rsidRPr="00F27D53" w:rsidRDefault="00480655" w:rsidP="00B42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color w:val="000000" w:themeColor="text1"/>
                <w:sz w:val="18"/>
                <w:szCs w:val="18"/>
              </w:rPr>
            </w:pPr>
            <w:r w:rsidRPr="00F27D53">
              <w:rPr>
                <w:rFonts w:ascii="Times" w:eastAsia="Times New Roman" w:hAnsi="Times" w:cs="Times"/>
                <w:b/>
                <w:color w:val="000000" w:themeColor="text1"/>
                <w:sz w:val="18"/>
                <w:szCs w:val="18"/>
                <w:lang w:eastAsia="pt-BR"/>
              </w:rPr>
              <w:t>Gene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6B4DC8F" w14:textId="77777777" w:rsidR="00480655" w:rsidRPr="00F27D53" w:rsidRDefault="00480655" w:rsidP="00B42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27D53">
              <w:rPr>
                <w:rFonts w:ascii="Times" w:hAnsi="Times" w:cs="Times"/>
                <w:b/>
                <w:color w:val="000000" w:themeColor="text1"/>
                <w:sz w:val="18"/>
                <w:szCs w:val="18"/>
              </w:rPr>
              <w:t>Reguloma</w:t>
            </w:r>
            <w:proofErr w:type="spellEnd"/>
            <w:r w:rsidRPr="00F27D53">
              <w:rPr>
                <w:rFonts w:ascii="Times" w:hAnsi="Times" w:cs="Times"/>
                <w:b/>
                <w:color w:val="000000" w:themeColor="text1"/>
                <w:sz w:val="18"/>
                <w:szCs w:val="18"/>
              </w:rPr>
              <w:t xml:space="preserve"> DB</w:t>
            </w:r>
          </w:p>
        </w:tc>
        <w:tc>
          <w:tcPr>
            <w:tcW w:w="22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37E3C2D" w14:textId="77777777" w:rsidR="00480655" w:rsidRPr="00F27D53" w:rsidRDefault="00480655" w:rsidP="00B42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/>
                <w:color w:val="000000" w:themeColor="text1"/>
                <w:sz w:val="18"/>
                <w:szCs w:val="18"/>
                <w:lang w:val="en-US"/>
              </w:rPr>
              <w:t>Gene annotation</w:t>
            </w:r>
          </w:p>
        </w:tc>
        <w:tc>
          <w:tcPr>
            <w:tcW w:w="27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CD78F92" w14:textId="77777777" w:rsidR="00480655" w:rsidRPr="00F27D53" w:rsidRDefault="00480655" w:rsidP="00B42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</w:tr>
      <w:tr w:rsidR="00480655" w:rsidRPr="00F27D53" w14:paraId="49C052E1" w14:textId="77777777" w:rsidTr="00D03934">
        <w:trPr>
          <w:trHeight w:val="1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single" w:sz="12" w:space="0" w:color="auto"/>
            </w:tcBorders>
          </w:tcPr>
          <w:p w14:paraId="4900E4FF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  <w:t>rs7912186</w:t>
            </w:r>
          </w:p>
        </w:tc>
        <w:tc>
          <w:tcPr>
            <w:tcW w:w="1460" w:type="dxa"/>
            <w:tcBorders>
              <w:top w:val="single" w:sz="12" w:space="0" w:color="auto"/>
            </w:tcBorders>
          </w:tcPr>
          <w:p w14:paraId="425DE9B9" w14:textId="77777777" w:rsidR="00480655" w:rsidRPr="00F27D53" w:rsidRDefault="00480655" w:rsidP="00B4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</w:rPr>
              <w:t>GPR158</w:t>
            </w:r>
          </w:p>
        </w:tc>
        <w:tc>
          <w:tcPr>
            <w:tcW w:w="1426" w:type="dxa"/>
            <w:tcBorders>
              <w:top w:val="single" w:sz="12" w:space="0" w:color="auto"/>
            </w:tcBorders>
          </w:tcPr>
          <w:p w14:paraId="27DC24F1" w14:textId="77777777" w:rsidR="00480655" w:rsidRPr="00F27D53" w:rsidRDefault="00480655" w:rsidP="00B42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2209" w:type="dxa"/>
            <w:tcBorders>
              <w:top w:val="single" w:sz="12" w:space="0" w:color="auto"/>
            </w:tcBorders>
          </w:tcPr>
          <w:p w14:paraId="4381F702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As a novel regulator operating in the prefrontal cortex (PFC) that links chronic stress to depression</w:t>
            </w:r>
          </w:p>
          <w:p w14:paraId="6BEDF02D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</w:p>
          <w:p w14:paraId="2223D022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 xml:space="preserve">Growth and progression in prostate cancer. </w:t>
            </w:r>
          </w:p>
        </w:tc>
        <w:tc>
          <w:tcPr>
            <w:tcW w:w="2785" w:type="dxa"/>
            <w:tcBorders>
              <w:top w:val="single" w:sz="12" w:space="0" w:color="auto"/>
            </w:tcBorders>
          </w:tcPr>
          <w:p w14:paraId="52F45D7A" w14:textId="77777777" w:rsidR="00480655" w:rsidRPr="00F27D53" w:rsidRDefault="00F27D53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hyperlink r:id="rId4" w:history="1">
              <w:r w:rsidR="00480655" w:rsidRPr="00F27D53">
                <w:rPr>
                  <w:rStyle w:val="Hyperlink"/>
                  <w:rFonts w:ascii="Times" w:hAnsi="Times" w:cs="Times"/>
                  <w:color w:val="000000" w:themeColor="text1"/>
                  <w:sz w:val="18"/>
                  <w:szCs w:val="18"/>
                  <w:lang w:val="en-US"/>
                </w:rPr>
                <w:t>Sutton LP</w:t>
              </w:r>
            </w:hyperlink>
            <w:r w:rsidR="00480655"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480655" w:rsidRPr="00F27D53">
              <w:rPr>
                <w:rFonts w:ascii="Times" w:hAnsi="Times" w:cs="Times"/>
                <w:color w:val="000000" w:themeColor="text1"/>
                <w:sz w:val="18"/>
                <w:szCs w:val="18"/>
              </w:rPr>
              <w:t>2018</w:t>
            </w:r>
          </w:p>
          <w:p w14:paraId="03B2E2D9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  <w:p w14:paraId="00B543ED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  <w:p w14:paraId="44FB8B34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  <w:p w14:paraId="011814E6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  <w:p w14:paraId="13E673AE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  <w:p w14:paraId="0AF08F91" w14:textId="77777777" w:rsidR="00480655" w:rsidRPr="00F27D53" w:rsidRDefault="00F27D53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hyperlink r:id="rId5" w:history="1">
              <w:r w:rsidR="00480655" w:rsidRPr="00F27D53">
                <w:rPr>
                  <w:rStyle w:val="Hyperlink"/>
                  <w:rFonts w:ascii="Times" w:hAnsi="Times" w:cs="Times"/>
                  <w:color w:val="000000" w:themeColor="text1"/>
                  <w:sz w:val="18"/>
                  <w:szCs w:val="18"/>
                  <w:lang w:val="en-US"/>
                </w:rPr>
                <w:t>Patel N</w:t>
              </w:r>
            </w:hyperlink>
            <w:r w:rsidR="00480655" w:rsidRPr="00F27D53">
              <w:rPr>
                <w:rFonts w:ascii="Times" w:hAnsi="Times" w:cs="Times"/>
                <w:color w:val="000000" w:themeColor="text1"/>
                <w:sz w:val="18"/>
                <w:szCs w:val="18"/>
              </w:rPr>
              <w:t>, 2015</w:t>
            </w:r>
          </w:p>
        </w:tc>
      </w:tr>
      <w:tr w:rsidR="00480655" w:rsidRPr="00F27D53" w14:paraId="166CD665" w14:textId="77777777" w:rsidTr="00D0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D9D9D9" w:themeFill="background1" w:themeFillShade="D9"/>
          </w:tcPr>
          <w:p w14:paraId="72384F79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  <w:t>rs4782902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754DD349" w14:textId="77777777" w:rsidR="00480655" w:rsidRPr="00F27D53" w:rsidRDefault="00480655" w:rsidP="00B42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27D53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:lang w:eastAsia="pt-BR"/>
              </w:rPr>
              <w:t>Intergenic</w:t>
            </w:r>
            <w:proofErr w:type="spellEnd"/>
          </w:p>
        </w:tc>
        <w:tc>
          <w:tcPr>
            <w:tcW w:w="1426" w:type="dxa"/>
            <w:shd w:val="clear" w:color="auto" w:fill="D9D9D9" w:themeFill="background1" w:themeFillShade="D9"/>
          </w:tcPr>
          <w:p w14:paraId="45AF7AF3" w14:textId="77777777" w:rsidR="00480655" w:rsidRPr="00F27D53" w:rsidRDefault="00480655" w:rsidP="00B42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2209" w:type="dxa"/>
            <w:shd w:val="clear" w:color="auto" w:fill="D9D9D9" w:themeFill="background1" w:themeFillShade="D9"/>
          </w:tcPr>
          <w:p w14:paraId="780C979D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No Data</w:t>
            </w:r>
          </w:p>
        </w:tc>
        <w:tc>
          <w:tcPr>
            <w:tcW w:w="2785" w:type="dxa"/>
            <w:shd w:val="clear" w:color="auto" w:fill="D9D9D9" w:themeFill="background1" w:themeFillShade="D9"/>
          </w:tcPr>
          <w:p w14:paraId="16214BFD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80655" w:rsidRPr="00F27D53" w14:paraId="3C77F18F" w14:textId="77777777" w:rsidTr="00B42EA5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68699DFB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  <w:t>rs200282924</w:t>
            </w:r>
          </w:p>
        </w:tc>
        <w:tc>
          <w:tcPr>
            <w:tcW w:w="1460" w:type="dxa"/>
          </w:tcPr>
          <w:p w14:paraId="36DE965A" w14:textId="77777777" w:rsidR="00480655" w:rsidRPr="00F27D53" w:rsidRDefault="00480655" w:rsidP="00B4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27D53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:lang w:eastAsia="pt-BR"/>
              </w:rPr>
              <w:t>Intergenic</w:t>
            </w:r>
            <w:proofErr w:type="spellEnd"/>
          </w:p>
        </w:tc>
        <w:tc>
          <w:tcPr>
            <w:tcW w:w="1426" w:type="dxa"/>
          </w:tcPr>
          <w:p w14:paraId="143AD151" w14:textId="77777777" w:rsidR="00480655" w:rsidRPr="00F27D53" w:rsidRDefault="00480655" w:rsidP="00B42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2209" w:type="dxa"/>
          </w:tcPr>
          <w:p w14:paraId="2F7CC301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No Data</w:t>
            </w:r>
          </w:p>
        </w:tc>
        <w:tc>
          <w:tcPr>
            <w:tcW w:w="2785" w:type="dxa"/>
          </w:tcPr>
          <w:p w14:paraId="6051C824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80655" w:rsidRPr="00F27D53" w14:paraId="00C11B22" w14:textId="77777777" w:rsidTr="00D0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D9D9D9" w:themeFill="background1" w:themeFillShade="D9"/>
          </w:tcPr>
          <w:p w14:paraId="607AC4AD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  <w:t>rs77248612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60D816DC" w14:textId="77777777" w:rsidR="00480655" w:rsidRPr="00F27D53" w:rsidRDefault="00480655" w:rsidP="00B42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</w:rPr>
              <w:t>LOC105376244</w:t>
            </w:r>
          </w:p>
        </w:tc>
        <w:tc>
          <w:tcPr>
            <w:tcW w:w="1426" w:type="dxa"/>
            <w:shd w:val="clear" w:color="auto" w:fill="D9D9D9" w:themeFill="background1" w:themeFillShade="D9"/>
          </w:tcPr>
          <w:p w14:paraId="5CF1D2FB" w14:textId="77777777" w:rsidR="00480655" w:rsidRPr="00F27D53" w:rsidRDefault="00480655" w:rsidP="00B42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No Data</w:t>
            </w:r>
          </w:p>
        </w:tc>
        <w:tc>
          <w:tcPr>
            <w:tcW w:w="2209" w:type="dxa"/>
            <w:shd w:val="clear" w:color="auto" w:fill="D9D9D9" w:themeFill="background1" w:themeFillShade="D9"/>
          </w:tcPr>
          <w:p w14:paraId="4437D7F3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No Data</w:t>
            </w:r>
          </w:p>
        </w:tc>
        <w:tc>
          <w:tcPr>
            <w:tcW w:w="2785" w:type="dxa"/>
            <w:shd w:val="clear" w:color="auto" w:fill="D9D9D9" w:themeFill="background1" w:themeFillShade="D9"/>
          </w:tcPr>
          <w:p w14:paraId="2D646D47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80655" w:rsidRPr="00F27D53" w14:paraId="5737C983" w14:textId="77777777" w:rsidTr="00B42EA5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0B3A8EC4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  <w:t>rs10251182</w:t>
            </w:r>
          </w:p>
        </w:tc>
        <w:tc>
          <w:tcPr>
            <w:tcW w:w="1460" w:type="dxa"/>
          </w:tcPr>
          <w:p w14:paraId="6083BD82" w14:textId="77777777" w:rsidR="00480655" w:rsidRPr="00F27D53" w:rsidRDefault="00480655" w:rsidP="00B4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27D53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:lang w:eastAsia="pt-BR"/>
              </w:rPr>
              <w:t>Intergenic</w:t>
            </w:r>
            <w:proofErr w:type="spellEnd"/>
          </w:p>
        </w:tc>
        <w:tc>
          <w:tcPr>
            <w:tcW w:w="1426" w:type="dxa"/>
          </w:tcPr>
          <w:p w14:paraId="390A146F" w14:textId="77777777" w:rsidR="00480655" w:rsidRPr="00F27D53" w:rsidRDefault="00480655" w:rsidP="00B42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No Data</w:t>
            </w:r>
          </w:p>
        </w:tc>
        <w:tc>
          <w:tcPr>
            <w:tcW w:w="2209" w:type="dxa"/>
          </w:tcPr>
          <w:p w14:paraId="52BEAD35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No Data</w:t>
            </w:r>
          </w:p>
        </w:tc>
        <w:tc>
          <w:tcPr>
            <w:tcW w:w="2785" w:type="dxa"/>
          </w:tcPr>
          <w:p w14:paraId="78079DA5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80655" w:rsidRPr="00F27D53" w14:paraId="0652860E" w14:textId="77777777" w:rsidTr="00D0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D9D9D9" w:themeFill="background1" w:themeFillShade="D9"/>
          </w:tcPr>
          <w:p w14:paraId="123A8920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  <w:t>rs10081726</w:t>
            </w:r>
          </w:p>
          <w:p w14:paraId="6AAB3EA1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  <w:t>rs12550848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468E948F" w14:textId="77777777" w:rsidR="00480655" w:rsidRPr="00F27D53" w:rsidRDefault="00480655" w:rsidP="00B42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SMARCA2</w:t>
            </w:r>
          </w:p>
          <w:p w14:paraId="66E60544" w14:textId="77777777" w:rsidR="00480655" w:rsidRPr="00F27D53" w:rsidRDefault="00480655" w:rsidP="00B42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SMARCA2</w:t>
            </w:r>
          </w:p>
        </w:tc>
        <w:tc>
          <w:tcPr>
            <w:tcW w:w="1426" w:type="dxa"/>
            <w:shd w:val="clear" w:color="auto" w:fill="D9D9D9" w:themeFill="background1" w:themeFillShade="D9"/>
          </w:tcPr>
          <w:p w14:paraId="2165014F" w14:textId="77777777" w:rsidR="00480655" w:rsidRPr="00F27D53" w:rsidRDefault="00480655" w:rsidP="00B42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3AEFF3FD" w14:textId="77777777" w:rsidR="00480655" w:rsidRPr="00F27D53" w:rsidRDefault="00480655" w:rsidP="00B42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2209" w:type="dxa"/>
            <w:shd w:val="clear" w:color="auto" w:fill="D9D9D9" w:themeFill="background1" w:themeFillShade="D9"/>
          </w:tcPr>
          <w:p w14:paraId="227004E8" w14:textId="77777777" w:rsidR="00480655" w:rsidRPr="00F27D53" w:rsidRDefault="00480655" w:rsidP="006B35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 xml:space="preserve">Studies indicate its role in the development of lung cancers, hepatocellular carcinoma and  </w:t>
            </w:r>
            <w:hyperlink r:id="rId6" w:history="1">
              <w:r w:rsidRPr="00F27D53">
                <w:rPr>
                  <w:rStyle w:val="Hyperlink"/>
                  <w:rFonts w:ascii="Times" w:hAnsi="Times" w:cs="Times"/>
                  <w:color w:val="000000" w:themeColor="text1"/>
                  <w:sz w:val="18"/>
                  <w:szCs w:val="18"/>
                  <w:lang w:val="en-US"/>
                </w:rPr>
                <w:t>esophageal adenocarcinoma</w:t>
              </w:r>
            </w:hyperlink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785" w:type="dxa"/>
            <w:shd w:val="clear" w:color="auto" w:fill="D9D9D9" w:themeFill="background1" w:themeFillShade="D9"/>
          </w:tcPr>
          <w:p w14:paraId="3E790382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27D53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>Korpanty</w:t>
            </w:r>
            <w:proofErr w:type="spellEnd"/>
            <w:r w:rsidRPr="00F27D53">
              <w:rPr>
                <w:rFonts w:ascii="Times" w:hAnsi="Times" w:cs="Times"/>
                <w:color w:val="000000" w:themeColor="text1"/>
                <w:sz w:val="20"/>
                <w:szCs w:val="20"/>
                <w:lang w:val="en-US"/>
              </w:rPr>
              <w:t xml:space="preserve"> GJ, 2017; Pasic, 2018; Wu J, 2019</w:t>
            </w:r>
          </w:p>
          <w:p w14:paraId="43887A27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="Times" w:hAnsi="Times" w:cs="Times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  <w:p w14:paraId="65C30188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pubmed-auth-date"/>
                <w:rFonts w:ascii="Times" w:hAnsi="Times" w:cs="Times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</w:p>
          <w:p w14:paraId="051EB6AC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80655" w:rsidRPr="00F27D53" w14:paraId="7B3CD2A6" w14:textId="77777777" w:rsidTr="00B42EA5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26ED88F3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  <w:t>rs4645161</w:t>
            </w:r>
          </w:p>
        </w:tc>
        <w:tc>
          <w:tcPr>
            <w:tcW w:w="1460" w:type="dxa"/>
          </w:tcPr>
          <w:p w14:paraId="01AB9F28" w14:textId="77777777" w:rsidR="00480655" w:rsidRPr="00F27D53" w:rsidRDefault="00480655" w:rsidP="00B4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OSBPL10</w:t>
            </w:r>
          </w:p>
        </w:tc>
        <w:tc>
          <w:tcPr>
            <w:tcW w:w="1426" w:type="dxa"/>
          </w:tcPr>
          <w:p w14:paraId="300582F2" w14:textId="77777777" w:rsidR="00480655" w:rsidRPr="00F27D53" w:rsidRDefault="00480655" w:rsidP="00B42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No Data</w:t>
            </w:r>
          </w:p>
        </w:tc>
        <w:tc>
          <w:tcPr>
            <w:tcW w:w="2209" w:type="dxa"/>
          </w:tcPr>
          <w:p w14:paraId="5E7D4758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 xml:space="preserve">Associated with </w:t>
            </w:r>
            <w:proofErr w:type="gramStart"/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dyslipidemia  and</w:t>
            </w:r>
            <w:proofErr w:type="gramEnd"/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 xml:space="preserve">  with peripheral arterial disease</w:t>
            </w:r>
          </w:p>
        </w:tc>
        <w:tc>
          <w:tcPr>
            <w:tcW w:w="2785" w:type="dxa"/>
          </w:tcPr>
          <w:p w14:paraId="0726EC1D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proofErr w:type="spellStart"/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</w:rPr>
              <w:t>Koriyama</w:t>
            </w:r>
            <w:proofErr w:type="spellEnd"/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</w:rPr>
              <w:t xml:space="preserve"> H et al, 2010;</w:t>
            </w:r>
          </w:p>
        </w:tc>
      </w:tr>
      <w:tr w:rsidR="00480655" w:rsidRPr="00F27D53" w14:paraId="06E36A42" w14:textId="77777777" w:rsidTr="00D0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D9D9D9" w:themeFill="background1" w:themeFillShade="D9"/>
          </w:tcPr>
          <w:p w14:paraId="676A1A65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  <w:t>rs77772209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6C838AB3" w14:textId="77777777" w:rsidR="00480655" w:rsidRPr="00F27D53" w:rsidRDefault="00480655" w:rsidP="00B42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:lang w:val="en-US" w:eastAsia="pt-BR"/>
              </w:rPr>
              <w:t>Intergenic</w:t>
            </w:r>
          </w:p>
        </w:tc>
        <w:tc>
          <w:tcPr>
            <w:tcW w:w="1426" w:type="dxa"/>
            <w:shd w:val="clear" w:color="auto" w:fill="D9D9D9" w:themeFill="background1" w:themeFillShade="D9"/>
          </w:tcPr>
          <w:p w14:paraId="0D6CF874" w14:textId="77777777" w:rsidR="00480655" w:rsidRPr="00F27D53" w:rsidRDefault="00480655" w:rsidP="00B42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2209" w:type="dxa"/>
            <w:shd w:val="clear" w:color="auto" w:fill="D9D9D9" w:themeFill="background1" w:themeFillShade="D9"/>
          </w:tcPr>
          <w:p w14:paraId="288444B2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No Data</w:t>
            </w:r>
          </w:p>
        </w:tc>
        <w:tc>
          <w:tcPr>
            <w:tcW w:w="2785" w:type="dxa"/>
            <w:shd w:val="clear" w:color="auto" w:fill="D9D9D9" w:themeFill="background1" w:themeFillShade="D9"/>
          </w:tcPr>
          <w:p w14:paraId="754C303C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80655" w:rsidRPr="00F27D53" w14:paraId="05C1816F" w14:textId="77777777" w:rsidTr="00B42EA5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5D700E36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  <w:t>rs77284244</w:t>
            </w:r>
          </w:p>
        </w:tc>
        <w:tc>
          <w:tcPr>
            <w:tcW w:w="1460" w:type="dxa"/>
          </w:tcPr>
          <w:p w14:paraId="2EDE1C36" w14:textId="77777777" w:rsidR="00480655" w:rsidRPr="00F27D53" w:rsidRDefault="00480655" w:rsidP="00B4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:lang w:val="en-US" w:eastAsia="pt-BR"/>
              </w:rPr>
              <w:t>Intergenic</w:t>
            </w:r>
          </w:p>
        </w:tc>
        <w:tc>
          <w:tcPr>
            <w:tcW w:w="1426" w:type="dxa"/>
          </w:tcPr>
          <w:p w14:paraId="19ED215B" w14:textId="77777777" w:rsidR="00480655" w:rsidRPr="00F27D53" w:rsidRDefault="00480655" w:rsidP="00B42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2209" w:type="dxa"/>
          </w:tcPr>
          <w:p w14:paraId="39255C74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No Data</w:t>
            </w:r>
          </w:p>
        </w:tc>
        <w:tc>
          <w:tcPr>
            <w:tcW w:w="2785" w:type="dxa"/>
          </w:tcPr>
          <w:p w14:paraId="6958910D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80655" w:rsidRPr="00F27D53" w14:paraId="46AEC1D2" w14:textId="77777777" w:rsidTr="00D0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D9D9D9" w:themeFill="background1" w:themeFillShade="D9"/>
          </w:tcPr>
          <w:p w14:paraId="6B8F2D67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  <w:t>rs12738424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6ECDBD74" w14:textId="77777777" w:rsidR="00480655" w:rsidRPr="00F27D53" w:rsidRDefault="00480655" w:rsidP="00B42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KAZN</w:t>
            </w:r>
          </w:p>
        </w:tc>
        <w:tc>
          <w:tcPr>
            <w:tcW w:w="1426" w:type="dxa"/>
            <w:shd w:val="clear" w:color="auto" w:fill="D9D9D9" w:themeFill="background1" w:themeFillShade="D9"/>
          </w:tcPr>
          <w:p w14:paraId="65EA00DA" w14:textId="77777777" w:rsidR="00480655" w:rsidRPr="00F27D53" w:rsidRDefault="00480655" w:rsidP="00B42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2209" w:type="dxa"/>
            <w:shd w:val="clear" w:color="auto" w:fill="D9D9D9" w:themeFill="background1" w:themeFillShade="D9"/>
          </w:tcPr>
          <w:p w14:paraId="5D2F92D2" w14:textId="3D20C5CA" w:rsidR="00480655" w:rsidRPr="00F27D53" w:rsidRDefault="006B359E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 xml:space="preserve">Regulation of desmosome assembly, embryonic tissue morphogenesis and epidermal differentiation.  </w:t>
            </w:r>
          </w:p>
        </w:tc>
        <w:tc>
          <w:tcPr>
            <w:tcW w:w="2785" w:type="dxa"/>
            <w:shd w:val="clear" w:color="auto" w:fill="D9D9D9" w:themeFill="background1" w:themeFillShade="D9"/>
          </w:tcPr>
          <w:p w14:paraId="05206426" w14:textId="77777777" w:rsidR="00480655" w:rsidRPr="00F27D53" w:rsidRDefault="00F27D53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hyperlink r:id="rId7" w:history="1">
              <w:proofErr w:type="spellStart"/>
              <w:r w:rsidR="00480655" w:rsidRPr="00F27D53">
                <w:rPr>
                  <w:rStyle w:val="Hyperlink"/>
                  <w:rFonts w:ascii="Times" w:hAnsi="Times" w:cs="Times"/>
                  <w:color w:val="000000" w:themeColor="text1"/>
                  <w:sz w:val="18"/>
                  <w:szCs w:val="18"/>
                  <w:lang w:val="en-US"/>
                </w:rPr>
                <w:t>Nachat</w:t>
              </w:r>
              <w:proofErr w:type="spellEnd"/>
              <w:r w:rsidR="00480655" w:rsidRPr="00F27D53">
                <w:rPr>
                  <w:rStyle w:val="Hyperlink"/>
                  <w:rFonts w:ascii="Times" w:hAnsi="Times" w:cs="Times"/>
                  <w:color w:val="000000" w:themeColor="text1"/>
                  <w:sz w:val="18"/>
                  <w:szCs w:val="18"/>
                  <w:lang w:val="en-US"/>
                </w:rPr>
                <w:t xml:space="preserve"> R</w:t>
              </w:r>
            </w:hyperlink>
            <w:r w:rsidR="00480655"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 xml:space="preserve">, 2009; </w:t>
            </w:r>
            <w:hyperlink r:id="rId8" w:history="1">
              <w:r w:rsidR="00480655" w:rsidRPr="00F27D53">
                <w:rPr>
                  <w:rStyle w:val="Hyperlink"/>
                  <w:rFonts w:ascii="Times" w:hAnsi="Times" w:cs="Times"/>
                  <w:color w:val="000000" w:themeColor="text1"/>
                  <w:sz w:val="18"/>
                  <w:szCs w:val="18"/>
                  <w:lang w:val="en-US"/>
                </w:rPr>
                <w:t>Sevilla LM</w:t>
              </w:r>
            </w:hyperlink>
            <w:r w:rsidR="00480655"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 xml:space="preserve">, 2008. </w:t>
            </w:r>
          </w:p>
        </w:tc>
      </w:tr>
      <w:tr w:rsidR="00480655" w:rsidRPr="00F27D53" w14:paraId="2A6D998C" w14:textId="77777777" w:rsidTr="00B42EA5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394E8216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  <w:t>rs7653904</w:t>
            </w:r>
          </w:p>
        </w:tc>
        <w:tc>
          <w:tcPr>
            <w:tcW w:w="1460" w:type="dxa"/>
          </w:tcPr>
          <w:p w14:paraId="13E155F2" w14:textId="77777777" w:rsidR="00480655" w:rsidRPr="00F27D53" w:rsidRDefault="00480655" w:rsidP="00B4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SORBS2</w:t>
            </w:r>
          </w:p>
        </w:tc>
        <w:tc>
          <w:tcPr>
            <w:tcW w:w="1426" w:type="dxa"/>
          </w:tcPr>
          <w:p w14:paraId="46AAD11F" w14:textId="77777777" w:rsidR="00480655" w:rsidRPr="00F27D53" w:rsidRDefault="00480655" w:rsidP="00B42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2209" w:type="dxa"/>
          </w:tcPr>
          <w:p w14:paraId="2225728C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Associated with suppressor of ovarian cancer metastatic colonization</w:t>
            </w:r>
          </w:p>
        </w:tc>
        <w:tc>
          <w:tcPr>
            <w:tcW w:w="2785" w:type="dxa"/>
          </w:tcPr>
          <w:p w14:paraId="11A82800" w14:textId="77777777" w:rsidR="00480655" w:rsidRPr="00F27D53" w:rsidRDefault="00480655" w:rsidP="00B42E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</w:rPr>
              <w:t xml:space="preserve">Zhao L, </w:t>
            </w:r>
            <w:r w:rsidRPr="00F27D53">
              <w:rPr>
                <w:rFonts w:ascii="Times" w:hAnsi="Times" w:cs="Times"/>
                <w:i/>
                <w:color w:val="000000" w:themeColor="text1"/>
                <w:sz w:val="18"/>
                <w:szCs w:val="18"/>
              </w:rPr>
              <w:t>et al</w:t>
            </w: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</w:rPr>
              <w:t xml:space="preserve">. 2018. </w:t>
            </w:r>
          </w:p>
          <w:p w14:paraId="7B1331E2" w14:textId="77777777" w:rsidR="00480655" w:rsidRPr="00F27D53" w:rsidRDefault="00480655" w:rsidP="00B42EA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  <w:tr w:rsidR="00480655" w:rsidRPr="00F27D53" w14:paraId="31D4D275" w14:textId="77777777" w:rsidTr="00D0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D9D9D9" w:themeFill="background1" w:themeFillShade="D9"/>
          </w:tcPr>
          <w:p w14:paraId="49A85FCF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  <w:t>rs1025065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5B705AC5" w14:textId="77777777" w:rsidR="00480655" w:rsidRPr="00F27D53" w:rsidRDefault="00480655" w:rsidP="00B42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proofErr w:type="spellStart"/>
            <w:r w:rsidRPr="00F27D53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:lang w:eastAsia="pt-BR"/>
              </w:rPr>
              <w:t>Intergenic</w:t>
            </w:r>
            <w:proofErr w:type="spellEnd"/>
          </w:p>
        </w:tc>
        <w:tc>
          <w:tcPr>
            <w:tcW w:w="1426" w:type="dxa"/>
            <w:shd w:val="clear" w:color="auto" w:fill="D9D9D9" w:themeFill="background1" w:themeFillShade="D9"/>
          </w:tcPr>
          <w:p w14:paraId="005717DA" w14:textId="77777777" w:rsidR="00480655" w:rsidRPr="00F27D53" w:rsidRDefault="00480655" w:rsidP="00B42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</w:rPr>
              <w:t>No Data</w:t>
            </w:r>
          </w:p>
        </w:tc>
        <w:tc>
          <w:tcPr>
            <w:tcW w:w="2209" w:type="dxa"/>
            <w:shd w:val="clear" w:color="auto" w:fill="D9D9D9" w:themeFill="background1" w:themeFillShade="D9"/>
          </w:tcPr>
          <w:p w14:paraId="283AC955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</w:rPr>
              <w:t>No Data</w:t>
            </w:r>
          </w:p>
        </w:tc>
        <w:tc>
          <w:tcPr>
            <w:tcW w:w="2785" w:type="dxa"/>
            <w:shd w:val="clear" w:color="auto" w:fill="D9D9D9" w:themeFill="background1" w:themeFillShade="D9"/>
          </w:tcPr>
          <w:p w14:paraId="724A9220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  <w:tr w:rsidR="00480655" w:rsidRPr="00F27D53" w14:paraId="6CA2E8CF" w14:textId="77777777" w:rsidTr="00B42EA5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</w:tcPr>
          <w:p w14:paraId="4C9A9DA8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  <w:t>rs61992474</w:t>
            </w:r>
          </w:p>
        </w:tc>
        <w:tc>
          <w:tcPr>
            <w:tcW w:w="1460" w:type="dxa"/>
          </w:tcPr>
          <w:p w14:paraId="629F16FD" w14:textId="77777777" w:rsidR="00480655" w:rsidRPr="00F27D53" w:rsidRDefault="00480655" w:rsidP="00B4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proofErr w:type="spellStart"/>
            <w:r w:rsidRPr="00F27D53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:lang w:eastAsia="pt-BR"/>
              </w:rPr>
              <w:t>Intergenic</w:t>
            </w:r>
            <w:proofErr w:type="spellEnd"/>
          </w:p>
        </w:tc>
        <w:tc>
          <w:tcPr>
            <w:tcW w:w="1426" w:type="dxa"/>
          </w:tcPr>
          <w:p w14:paraId="0C41C367" w14:textId="77777777" w:rsidR="00480655" w:rsidRPr="00F27D53" w:rsidRDefault="00480655" w:rsidP="00B42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209" w:type="dxa"/>
          </w:tcPr>
          <w:p w14:paraId="51F1F193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</w:rPr>
              <w:t>No Data</w:t>
            </w:r>
          </w:p>
        </w:tc>
        <w:tc>
          <w:tcPr>
            <w:tcW w:w="2785" w:type="dxa"/>
          </w:tcPr>
          <w:p w14:paraId="49CD8638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  <w:tr w:rsidR="00480655" w:rsidRPr="00F27D53" w14:paraId="34085941" w14:textId="77777777" w:rsidTr="00D0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shd w:val="clear" w:color="auto" w:fill="D9D9D9" w:themeFill="background1" w:themeFillShade="D9"/>
          </w:tcPr>
          <w:p w14:paraId="40CA3E91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  <w:t>rs7219758</w:t>
            </w:r>
          </w:p>
        </w:tc>
        <w:tc>
          <w:tcPr>
            <w:tcW w:w="1460" w:type="dxa"/>
            <w:shd w:val="clear" w:color="auto" w:fill="D9D9D9" w:themeFill="background1" w:themeFillShade="D9"/>
          </w:tcPr>
          <w:p w14:paraId="29CF13C6" w14:textId="77777777" w:rsidR="00480655" w:rsidRPr="00F27D53" w:rsidRDefault="00480655" w:rsidP="00B42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proofErr w:type="spellStart"/>
            <w:r w:rsidRPr="00F27D53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:lang w:eastAsia="pt-BR"/>
              </w:rPr>
              <w:t>Intergenic</w:t>
            </w:r>
            <w:proofErr w:type="spellEnd"/>
          </w:p>
        </w:tc>
        <w:tc>
          <w:tcPr>
            <w:tcW w:w="1426" w:type="dxa"/>
            <w:shd w:val="clear" w:color="auto" w:fill="D9D9D9" w:themeFill="background1" w:themeFillShade="D9"/>
          </w:tcPr>
          <w:p w14:paraId="08365745" w14:textId="77777777" w:rsidR="00480655" w:rsidRPr="00F27D53" w:rsidRDefault="00480655" w:rsidP="00B42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209" w:type="dxa"/>
            <w:shd w:val="clear" w:color="auto" w:fill="D9D9D9" w:themeFill="background1" w:themeFillShade="D9"/>
          </w:tcPr>
          <w:p w14:paraId="27BE985B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</w:rPr>
              <w:t>No Data</w:t>
            </w:r>
          </w:p>
        </w:tc>
        <w:tc>
          <w:tcPr>
            <w:tcW w:w="2785" w:type="dxa"/>
            <w:shd w:val="clear" w:color="auto" w:fill="D9D9D9" w:themeFill="background1" w:themeFillShade="D9"/>
          </w:tcPr>
          <w:p w14:paraId="55E7ADEE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</w:tr>
      <w:tr w:rsidR="00480655" w:rsidRPr="00F27D53" w14:paraId="6B132C6C" w14:textId="77777777" w:rsidTr="00D03934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bottom w:val="nil"/>
            </w:tcBorders>
          </w:tcPr>
          <w:p w14:paraId="3F54EBA1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  <w:t>rs11980827</w:t>
            </w:r>
          </w:p>
        </w:tc>
        <w:tc>
          <w:tcPr>
            <w:tcW w:w="1460" w:type="dxa"/>
            <w:tcBorders>
              <w:bottom w:val="nil"/>
            </w:tcBorders>
          </w:tcPr>
          <w:p w14:paraId="37E0513C" w14:textId="77777777" w:rsidR="00480655" w:rsidRPr="00F27D53" w:rsidRDefault="00480655" w:rsidP="00B4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27D53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:lang w:eastAsia="pt-BR"/>
              </w:rPr>
              <w:t>Intergenic</w:t>
            </w:r>
            <w:proofErr w:type="spellEnd"/>
          </w:p>
        </w:tc>
        <w:tc>
          <w:tcPr>
            <w:tcW w:w="1426" w:type="dxa"/>
            <w:tcBorders>
              <w:bottom w:val="nil"/>
            </w:tcBorders>
          </w:tcPr>
          <w:p w14:paraId="33994B28" w14:textId="77777777" w:rsidR="00480655" w:rsidRPr="00F27D53" w:rsidRDefault="00480655" w:rsidP="00B42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2209" w:type="dxa"/>
            <w:tcBorders>
              <w:bottom w:val="nil"/>
            </w:tcBorders>
          </w:tcPr>
          <w:p w14:paraId="1AE507A3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No Data</w:t>
            </w:r>
          </w:p>
        </w:tc>
        <w:tc>
          <w:tcPr>
            <w:tcW w:w="2785" w:type="dxa"/>
            <w:tcBorders>
              <w:bottom w:val="nil"/>
            </w:tcBorders>
          </w:tcPr>
          <w:p w14:paraId="5F62C457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80655" w:rsidRPr="00F27D53" w14:paraId="55EACC5D" w14:textId="77777777" w:rsidTr="00D0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9C1DE0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  <w:t>rs6444926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32F0EB" w14:textId="77777777" w:rsidR="00480655" w:rsidRPr="00F27D53" w:rsidRDefault="00480655" w:rsidP="00B42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27D53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:lang w:eastAsia="pt-BR"/>
              </w:rPr>
              <w:t>Intergenic</w:t>
            </w:r>
            <w:proofErr w:type="spellEnd"/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513958" w14:textId="77777777" w:rsidR="00480655" w:rsidRPr="00F27D53" w:rsidRDefault="00480655" w:rsidP="00B42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No Data</w:t>
            </w:r>
          </w:p>
        </w:tc>
        <w:tc>
          <w:tcPr>
            <w:tcW w:w="220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11B3DF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No Data</w:t>
            </w:r>
          </w:p>
        </w:tc>
        <w:tc>
          <w:tcPr>
            <w:tcW w:w="27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2E2FC1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80655" w:rsidRPr="00F27D53" w14:paraId="412E5E20" w14:textId="77777777" w:rsidTr="00D03934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</w:tcBorders>
          </w:tcPr>
          <w:p w14:paraId="2BAEF00A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  <w:t>rs1998219</w:t>
            </w:r>
          </w:p>
        </w:tc>
        <w:tc>
          <w:tcPr>
            <w:tcW w:w="1460" w:type="dxa"/>
            <w:tcBorders>
              <w:top w:val="nil"/>
            </w:tcBorders>
          </w:tcPr>
          <w:p w14:paraId="713B8AD1" w14:textId="77777777" w:rsidR="00480655" w:rsidRPr="00F27D53" w:rsidRDefault="00480655" w:rsidP="00B4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</w:rPr>
              <w:t>CASC6</w:t>
            </w:r>
          </w:p>
        </w:tc>
        <w:tc>
          <w:tcPr>
            <w:tcW w:w="1426" w:type="dxa"/>
            <w:tcBorders>
              <w:top w:val="nil"/>
            </w:tcBorders>
          </w:tcPr>
          <w:p w14:paraId="1449764E" w14:textId="77777777" w:rsidR="00480655" w:rsidRPr="00F27D53" w:rsidRDefault="00480655" w:rsidP="00B42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No Data</w:t>
            </w:r>
          </w:p>
        </w:tc>
        <w:tc>
          <w:tcPr>
            <w:tcW w:w="2209" w:type="dxa"/>
            <w:tcBorders>
              <w:top w:val="nil"/>
            </w:tcBorders>
          </w:tcPr>
          <w:p w14:paraId="614C43E8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No Data</w:t>
            </w:r>
          </w:p>
        </w:tc>
        <w:tc>
          <w:tcPr>
            <w:tcW w:w="2785" w:type="dxa"/>
            <w:tcBorders>
              <w:top w:val="nil"/>
            </w:tcBorders>
          </w:tcPr>
          <w:p w14:paraId="45D6169D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80655" w:rsidRPr="00F27D53" w14:paraId="3200CA94" w14:textId="77777777" w:rsidTr="00D039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bottom w:val="nil"/>
            </w:tcBorders>
            <w:shd w:val="clear" w:color="auto" w:fill="D9D9D9" w:themeFill="background1" w:themeFillShade="D9"/>
          </w:tcPr>
          <w:p w14:paraId="2ADDCA57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  <w:lastRenderedPageBreak/>
              <w:t>rs7018777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D9D9D9" w:themeFill="background1" w:themeFillShade="D9"/>
          </w:tcPr>
          <w:p w14:paraId="19A847D8" w14:textId="77777777" w:rsidR="00480655" w:rsidRPr="00F27D53" w:rsidRDefault="00480655" w:rsidP="00B42E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F27D53">
              <w:rPr>
                <w:rFonts w:ascii="Times" w:eastAsia="Times New Roman" w:hAnsi="Times" w:cs="Times"/>
                <w:color w:val="000000" w:themeColor="text1"/>
                <w:sz w:val="18"/>
                <w:szCs w:val="18"/>
                <w:lang w:eastAsia="pt-BR"/>
              </w:rPr>
              <w:t>Intergenic</w:t>
            </w:r>
            <w:proofErr w:type="spellEnd"/>
          </w:p>
        </w:tc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</w:tcPr>
          <w:p w14:paraId="67D8F3F2" w14:textId="77777777" w:rsidR="00480655" w:rsidRPr="00F27D53" w:rsidRDefault="00480655" w:rsidP="00B42E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No Data</w:t>
            </w:r>
          </w:p>
        </w:tc>
        <w:tc>
          <w:tcPr>
            <w:tcW w:w="2209" w:type="dxa"/>
            <w:tcBorders>
              <w:bottom w:val="nil"/>
            </w:tcBorders>
            <w:shd w:val="clear" w:color="auto" w:fill="D9D9D9" w:themeFill="background1" w:themeFillShade="D9"/>
          </w:tcPr>
          <w:p w14:paraId="091379E3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No Data</w:t>
            </w:r>
          </w:p>
        </w:tc>
        <w:tc>
          <w:tcPr>
            <w:tcW w:w="2785" w:type="dxa"/>
            <w:tcBorders>
              <w:bottom w:val="nil"/>
            </w:tcBorders>
            <w:shd w:val="clear" w:color="auto" w:fill="D9D9D9" w:themeFill="background1" w:themeFillShade="D9"/>
          </w:tcPr>
          <w:p w14:paraId="4B37AD51" w14:textId="77777777" w:rsidR="00480655" w:rsidRPr="00F27D53" w:rsidRDefault="00480655" w:rsidP="00B42E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80655" w:rsidRPr="00F27D53" w14:paraId="48F31FB2" w14:textId="77777777" w:rsidTr="00D03934">
        <w:trPr>
          <w:trHeight w:val="1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tcBorders>
              <w:top w:val="nil"/>
              <w:bottom w:val="single" w:sz="12" w:space="0" w:color="auto"/>
            </w:tcBorders>
          </w:tcPr>
          <w:p w14:paraId="6368548C" w14:textId="77777777" w:rsidR="00480655" w:rsidRPr="00F27D53" w:rsidRDefault="00480655" w:rsidP="00B42EA5">
            <w:pPr>
              <w:rPr>
                <w:rFonts w:ascii="Times" w:hAnsi="Times" w:cs="Times"/>
                <w:b w:val="0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b w:val="0"/>
                <w:color w:val="000000" w:themeColor="text1"/>
                <w:sz w:val="18"/>
                <w:szCs w:val="18"/>
              </w:rPr>
              <w:t>rs7212516</w:t>
            </w:r>
          </w:p>
        </w:tc>
        <w:tc>
          <w:tcPr>
            <w:tcW w:w="1460" w:type="dxa"/>
            <w:tcBorders>
              <w:top w:val="nil"/>
              <w:bottom w:val="single" w:sz="12" w:space="0" w:color="auto"/>
            </w:tcBorders>
          </w:tcPr>
          <w:p w14:paraId="34807552" w14:textId="77777777" w:rsidR="00480655" w:rsidRPr="00F27D53" w:rsidRDefault="00480655" w:rsidP="00B42E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</w:rPr>
              <w:t>WSB1</w:t>
            </w:r>
          </w:p>
        </w:tc>
        <w:tc>
          <w:tcPr>
            <w:tcW w:w="1426" w:type="dxa"/>
            <w:tcBorders>
              <w:top w:val="nil"/>
              <w:bottom w:val="single" w:sz="12" w:space="0" w:color="auto"/>
            </w:tcBorders>
          </w:tcPr>
          <w:p w14:paraId="3F21AB4C" w14:textId="77777777" w:rsidR="00480655" w:rsidRPr="00F27D53" w:rsidRDefault="00480655" w:rsidP="00B42E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2209" w:type="dxa"/>
            <w:tcBorders>
              <w:top w:val="nil"/>
              <w:bottom w:val="single" w:sz="12" w:space="0" w:color="auto"/>
            </w:tcBorders>
          </w:tcPr>
          <w:p w14:paraId="09B55AA7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Regulates the metastatic potential in breast cancer.</w:t>
            </w:r>
          </w:p>
          <w:p w14:paraId="0D637C8E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</w:p>
          <w:p w14:paraId="3CAE1CCB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F27D53">
              <w:rPr>
                <w:rFonts w:ascii="Times" w:hAnsi="Times" w:cs="Times"/>
                <w:color w:val="000000" w:themeColor="text1"/>
                <w:sz w:val="18"/>
                <w:szCs w:val="18"/>
                <w:lang w:val="en-US"/>
              </w:rPr>
              <w:t>Plays a role in the regulation and maturation of the interleukin-21 receptor (IL21-R)</w:t>
            </w:r>
          </w:p>
        </w:tc>
        <w:tc>
          <w:tcPr>
            <w:tcW w:w="2785" w:type="dxa"/>
            <w:tcBorders>
              <w:top w:val="nil"/>
              <w:bottom w:val="single" w:sz="12" w:space="0" w:color="auto"/>
            </w:tcBorders>
          </w:tcPr>
          <w:p w14:paraId="7E935CFA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="Times" w:hAnsi="Times" w:cs="Times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F27D53">
              <w:rPr>
                <w:rStyle w:val="pubmed-auth-date"/>
                <w:rFonts w:ascii="Times" w:hAnsi="Times" w:cs="Times"/>
                <w:color w:val="000000" w:themeColor="text1"/>
                <w:sz w:val="18"/>
                <w:szCs w:val="18"/>
              </w:rPr>
              <w:t>Poujade</w:t>
            </w:r>
            <w:proofErr w:type="spellEnd"/>
            <w:r w:rsidRPr="00F27D53">
              <w:rPr>
                <w:rStyle w:val="pubmed-auth-date"/>
                <w:rFonts w:ascii="Times" w:hAnsi="Times" w:cs="Times"/>
                <w:color w:val="000000" w:themeColor="text1"/>
                <w:sz w:val="18"/>
                <w:szCs w:val="18"/>
              </w:rPr>
              <w:t xml:space="preserve"> FA, </w:t>
            </w:r>
            <w:r w:rsidRPr="00F27D53">
              <w:rPr>
                <w:rStyle w:val="nfase"/>
                <w:rFonts w:ascii="Times" w:hAnsi="Times" w:cs="Times"/>
                <w:color w:val="000000" w:themeColor="text1"/>
                <w:sz w:val="18"/>
                <w:szCs w:val="18"/>
              </w:rPr>
              <w:t>et al</w:t>
            </w:r>
            <w:r w:rsidRPr="00F27D53">
              <w:rPr>
                <w:rStyle w:val="pubmed-auth-date"/>
                <w:rFonts w:ascii="Times" w:hAnsi="Times" w:cs="Times"/>
                <w:color w:val="000000" w:themeColor="text1"/>
                <w:sz w:val="18"/>
                <w:szCs w:val="18"/>
              </w:rPr>
              <w:t xml:space="preserve">. 2018. </w:t>
            </w:r>
          </w:p>
          <w:p w14:paraId="7662DCBA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pubmed-auth-date"/>
                <w:rFonts w:ascii="Times" w:hAnsi="Times" w:cs="Times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49BAB9CA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  <w:p w14:paraId="1B765BB8" w14:textId="77777777" w:rsidR="00480655" w:rsidRPr="00F27D53" w:rsidRDefault="00480655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  <w:p w14:paraId="26A95373" w14:textId="77777777" w:rsidR="00480655" w:rsidRPr="00F27D53" w:rsidRDefault="00F27D53" w:rsidP="00B42E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hyperlink w:anchor="_ENREF_29" w:tooltip="Nara, 2011 #66" w:history="1">
              <w:r w:rsidR="00480655" w:rsidRPr="00F27D53">
                <w:rPr>
                  <w:rFonts w:ascii="Times" w:hAnsi="Times" w:cs="Times"/>
                  <w:noProof/>
                  <w:color w:val="000000" w:themeColor="text1"/>
                  <w:sz w:val="18"/>
                  <w:szCs w:val="18"/>
                </w:rPr>
                <w:t xml:space="preserve">Nara, Onoda </w:t>
              </w:r>
              <w:r w:rsidR="00480655" w:rsidRPr="00F27D53">
                <w:rPr>
                  <w:rFonts w:ascii="Times" w:hAnsi="Times" w:cs="Times"/>
                  <w:i/>
                  <w:noProof/>
                  <w:color w:val="000000" w:themeColor="text1"/>
                  <w:sz w:val="18"/>
                  <w:szCs w:val="18"/>
                </w:rPr>
                <w:t>et al.</w:t>
              </w:r>
              <w:r w:rsidR="00480655" w:rsidRPr="00F27D53">
                <w:rPr>
                  <w:rFonts w:ascii="Times" w:hAnsi="Times" w:cs="Times"/>
                  <w:noProof/>
                  <w:color w:val="000000" w:themeColor="text1"/>
                  <w:sz w:val="18"/>
                  <w:szCs w:val="18"/>
                </w:rPr>
                <w:t xml:space="preserve"> 2011</w:t>
              </w:r>
            </w:hyperlink>
          </w:p>
        </w:tc>
      </w:tr>
    </w:tbl>
    <w:p w14:paraId="19173AD2" w14:textId="77777777" w:rsidR="00480655" w:rsidRPr="00F27D53" w:rsidRDefault="00480655">
      <w:pPr>
        <w:rPr>
          <w:rFonts w:ascii="Times" w:hAnsi="Times" w:cs="Times"/>
        </w:rPr>
      </w:pPr>
    </w:p>
    <w:sectPr w:rsidR="00480655" w:rsidRPr="00F27D53" w:rsidSect="003531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655"/>
    <w:rsid w:val="00123510"/>
    <w:rsid w:val="001415B5"/>
    <w:rsid w:val="00353190"/>
    <w:rsid w:val="004341F4"/>
    <w:rsid w:val="00480655"/>
    <w:rsid w:val="006B359E"/>
    <w:rsid w:val="00706A00"/>
    <w:rsid w:val="00AC6181"/>
    <w:rsid w:val="00AE754E"/>
    <w:rsid w:val="00B53765"/>
    <w:rsid w:val="00BC4112"/>
    <w:rsid w:val="00BF5002"/>
    <w:rsid w:val="00CF5105"/>
    <w:rsid w:val="00D03934"/>
    <w:rsid w:val="00ED5454"/>
    <w:rsid w:val="00F27D53"/>
    <w:rsid w:val="00F8296A"/>
    <w:rsid w:val="00FC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870C0"/>
  <w15:chartTrackingRefBased/>
  <w15:docId w15:val="{9601BA54-9D2C-3142-9AB5-F0AF6882A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655"/>
    <w:pPr>
      <w:spacing w:after="200" w:line="276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480655"/>
    <w:rPr>
      <w:color w:val="0000FF"/>
      <w:u w:val="single"/>
    </w:rPr>
  </w:style>
  <w:style w:type="character" w:customStyle="1" w:styleId="pubmed-auth-date">
    <w:name w:val="pubmed-auth-date"/>
    <w:basedOn w:val="Fontepargpadro"/>
    <w:rsid w:val="00480655"/>
  </w:style>
  <w:style w:type="character" w:styleId="nfase">
    <w:name w:val="Emphasis"/>
    <w:basedOn w:val="Fontepargpadro"/>
    <w:uiPriority w:val="20"/>
    <w:qFormat/>
    <w:rsid w:val="00480655"/>
    <w:rPr>
      <w:i/>
      <w:iCs/>
    </w:rPr>
  </w:style>
  <w:style w:type="table" w:styleId="SombreamentoClaro-nfase1">
    <w:name w:val="Light Shading Accent 1"/>
    <w:basedOn w:val="Tabelanormal"/>
    <w:uiPriority w:val="60"/>
    <w:rsid w:val="00480655"/>
    <w:rPr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BF50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5002"/>
    <w:rPr>
      <w:rFonts w:ascii="Segoe U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Sevilla%20LM%5BAuthor%5D&amp;cauthor=true&amp;cauthor_uid=1884064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term=Nachat%20R%5BAuthor%5D&amp;cauthor=true&amp;cauthor_uid=1984358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8427211/" TargetMode="External"/><Relationship Id="rId5" Type="http://schemas.openxmlformats.org/officeDocument/2006/relationships/hyperlink" Target="https://www.ncbi.nlm.nih.gov/pubmed/?term=Patel%20N%5BAuthor%5D&amp;cauthor=true&amp;cauthor_uid=25693195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pubmed/?term=Sutton%20LP%5BAuthor%5D&amp;cauthor=true&amp;cauthor_uid=29419376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47</Words>
  <Characters>1876</Characters>
  <Application>Microsoft Office Word</Application>
  <DocSecurity>0</DocSecurity>
  <Lines>15</Lines>
  <Paragraphs>4</Paragraphs>
  <ScaleCrop>false</ScaleCrop>
  <Company>UFBA</Company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Figueiredo</dc:creator>
  <cp:keywords/>
  <dc:description/>
  <cp:lastModifiedBy>Antonio Cezar de Castro Lima</cp:lastModifiedBy>
  <cp:revision>17</cp:revision>
  <dcterms:created xsi:type="dcterms:W3CDTF">2020-08-11T17:45:00Z</dcterms:created>
  <dcterms:modified xsi:type="dcterms:W3CDTF">2021-01-09T22:14:00Z</dcterms:modified>
</cp:coreProperties>
</file>